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C6A808" w:rsidR="00FB3483" w:rsidRPr="00930A31" w:rsidRDefault="00C71251"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AA7115" w:rsidR="00FB3483" w:rsidRPr="00930A31" w:rsidRDefault="00C712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127F7">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1DC8B6" w:rsidR="00FB3483" w:rsidRPr="00930A31" w:rsidRDefault="00C712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87A723" w:rsidR="00FB3483" w:rsidRPr="00930A31" w:rsidRDefault="00C712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1BE7D2" w:rsidR="00FB3483" w:rsidRPr="00930A31" w:rsidRDefault="00122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A59F60" w:rsidR="00FB3483" w:rsidRPr="00930A31" w:rsidRDefault="00122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D07303" w:rsidR="00FB3483" w:rsidRPr="00930A31" w:rsidRDefault="003127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9FB6C8" w:rsidR="00FB3483" w:rsidRPr="00930A31" w:rsidRDefault="00C93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2195D1" w:rsidR="00FB3483"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971797"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FE1FA3"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1AD5">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D38CF0" w:rsidR="00FB3483"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C51BD">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16AF40" w:rsidR="00FB3483"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C51BD">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DD457D"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DEAB8A"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32B37D" w:rsidR="00930A31" w:rsidRPr="00930A31" w:rsidRDefault="003127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91E9C9"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24630F"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6FB017" w:rsidR="00930A31"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8920C0" w:rsidR="006E5FE2"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0E5D">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9CAAEE" w:rsidR="006E5FE2" w:rsidRPr="00930A31" w:rsidRDefault="00D07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0789A">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012E90" w:rsidR="00930A31" w:rsidRPr="00930A31" w:rsidRDefault="003127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0789A">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1957D3" w:rsidR="00930A31" w:rsidRPr="00930A31" w:rsidRDefault="00C07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724D38">
              <w:rPr>
                <w:rFonts w:ascii="Arial" w:hAnsi="Arial" w:cs="Arial"/>
                <w:color w:val="auto"/>
                <w:sz w:val="18"/>
                <w:szCs w:val="18"/>
              </w:rPr>
              <w:t>Tab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147612" w:rsidR="00FB3483" w:rsidRPr="00930A31" w:rsidRDefault="00724D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A68581" w:rsidR="00FB3483" w:rsidRPr="00930A31" w:rsidRDefault="00724D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2198CB" w:rsidR="00FB3483"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3F78">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2F1C4B" w:rsidR="00930A31"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3F78">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F5A350" w:rsidR="00930A31"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3F78">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4559E2" w:rsidR="00930A31"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15B53">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8535D3" w:rsidR="00930A31"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3F78">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379F06" w:rsidR="00FB3483" w:rsidRPr="00930A31" w:rsidRDefault="00DC3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A2CDB">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5FF843" w:rsidR="00077B44" w:rsidRPr="00930A31" w:rsidRDefault="00F066B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0A2CDB">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85ADFF" w:rsidR="00930A31" w:rsidRPr="00930A31" w:rsidRDefault="00D600C5"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0A2CDB">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83B244" w:rsidR="00930A31" w:rsidRPr="00930A31" w:rsidRDefault="00D600C5"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7444B0">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BC09A6" w:rsidR="00930A31" w:rsidRPr="00930A31" w:rsidRDefault="00D600C5"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446036">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A8D020" w:rsidR="00930A31" w:rsidRPr="00930A31" w:rsidRDefault="00D600C5"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7444B0">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2A6245" w:rsidR="00930A31" w:rsidRPr="00930A31" w:rsidRDefault="00AF64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0782E">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67C966" w:rsidR="00930A31" w:rsidRPr="00930A31" w:rsidRDefault="00AF64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0782E">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673B21" w:rsidR="00930A31" w:rsidRPr="00930A31" w:rsidRDefault="00AF64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0782E">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225A34" w:rsidR="00077B44" w:rsidRPr="00930A31" w:rsidRDefault="0042692C"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EC19A1" w:rsidR="00077B44" w:rsidRPr="00930A31" w:rsidRDefault="00C237C3"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685406" w:rsidR="00077B44" w:rsidRPr="00930A31" w:rsidRDefault="0098395D" w:rsidP="00077B44">
            <w:pPr>
              <w:pStyle w:val="Default"/>
              <w:spacing w:before="40" w:after="40"/>
              <w:rPr>
                <w:rFonts w:ascii="Arial" w:hAnsi="Arial" w:cs="Arial"/>
                <w:color w:val="auto"/>
                <w:sz w:val="18"/>
                <w:szCs w:val="18"/>
              </w:rPr>
            </w:pPr>
            <w:r>
              <w:rPr>
                <w:rFonts w:ascii="Arial" w:hAnsi="Arial" w:cs="Arial"/>
                <w:color w:val="auto"/>
                <w:sz w:val="18"/>
                <w:szCs w:val="18"/>
              </w:rPr>
              <w:t>Supplementary Table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35A8D" w14:textId="77777777" w:rsidR="007D5810" w:rsidRDefault="007D5810">
      <w:r>
        <w:separator/>
      </w:r>
    </w:p>
  </w:endnote>
  <w:endnote w:type="continuationSeparator" w:id="0">
    <w:p w14:paraId="00B3EA18" w14:textId="77777777" w:rsidR="007D5810" w:rsidRDefault="007D5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8A92A" w14:textId="77777777" w:rsidR="007D5810" w:rsidRDefault="007D5810">
      <w:r>
        <w:separator/>
      </w:r>
    </w:p>
  </w:footnote>
  <w:footnote w:type="continuationSeparator" w:id="0">
    <w:p w14:paraId="43C3EFE9" w14:textId="77777777" w:rsidR="007D5810" w:rsidRDefault="007D58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8395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67D"/>
    <w:rsid w:val="00077B44"/>
    <w:rsid w:val="000A2CDB"/>
    <w:rsid w:val="00122EB2"/>
    <w:rsid w:val="00152CDB"/>
    <w:rsid w:val="0018323E"/>
    <w:rsid w:val="00190C83"/>
    <w:rsid w:val="001B7A32"/>
    <w:rsid w:val="001C51BD"/>
    <w:rsid w:val="00246C93"/>
    <w:rsid w:val="00256BAF"/>
    <w:rsid w:val="00286B2F"/>
    <w:rsid w:val="002A2A06"/>
    <w:rsid w:val="003103C2"/>
    <w:rsid w:val="003127F7"/>
    <w:rsid w:val="003516AD"/>
    <w:rsid w:val="00363B8D"/>
    <w:rsid w:val="003760FB"/>
    <w:rsid w:val="003B79FF"/>
    <w:rsid w:val="00400A0B"/>
    <w:rsid w:val="00420E5D"/>
    <w:rsid w:val="0042692C"/>
    <w:rsid w:val="00443C1D"/>
    <w:rsid w:val="00446036"/>
    <w:rsid w:val="00461576"/>
    <w:rsid w:val="00462ECB"/>
    <w:rsid w:val="004C1685"/>
    <w:rsid w:val="005078EE"/>
    <w:rsid w:val="00550BF1"/>
    <w:rsid w:val="0059028D"/>
    <w:rsid w:val="005979B8"/>
    <w:rsid w:val="00602AAE"/>
    <w:rsid w:val="006E5FE2"/>
    <w:rsid w:val="006F3BA6"/>
    <w:rsid w:val="00724D38"/>
    <w:rsid w:val="00726794"/>
    <w:rsid w:val="007444B0"/>
    <w:rsid w:val="0077253C"/>
    <w:rsid w:val="007B3F78"/>
    <w:rsid w:val="007D2E0A"/>
    <w:rsid w:val="007D5810"/>
    <w:rsid w:val="00815B53"/>
    <w:rsid w:val="008412D5"/>
    <w:rsid w:val="008A3EAE"/>
    <w:rsid w:val="008C20C5"/>
    <w:rsid w:val="008E2C91"/>
    <w:rsid w:val="00930A31"/>
    <w:rsid w:val="00947707"/>
    <w:rsid w:val="009827E5"/>
    <w:rsid w:val="0098395D"/>
    <w:rsid w:val="00A215D2"/>
    <w:rsid w:val="00A86593"/>
    <w:rsid w:val="00AB79CE"/>
    <w:rsid w:val="00AE4BBD"/>
    <w:rsid w:val="00AF64DF"/>
    <w:rsid w:val="00B24736"/>
    <w:rsid w:val="00B51910"/>
    <w:rsid w:val="00C0789A"/>
    <w:rsid w:val="00C22710"/>
    <w:rsid w:val="00C237C3"/>
    <w:rsid w:val="00C31AD5"/>
    <w:rsid w:val="00C36AE7"/>
    <w:rsid w:val="00C375C9"/>
    <w:rsid w:val="00C71251"/>
    <w:rsid w:val="00C93433"/>
    <w:rsid w:val="00D071A9"/>
    <w:rsid w:val="00D600C5"/>
    <w:rsid w:val="00D95D84"/>
    <w:rsid w:val="00DC3FCC"/>
    <w:rsid w:val="00DC4F19"/>
    <w:rsid w:val="00DE6A73"/>
    <w:rsid w:val="00E0782E"/>
    <w:rsid w:val="00E324A8"/>
    <w:rsid w:val="00E537DD"/>
    <w:rsid w:val="00E66E3A"/>
    <w:rsid w:val="00EB0DBF"/>
    <w:rsid w:val="00EB610E"/>
    <w:rsid w:val="00F066B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108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 Trinh</cp:lastModifiedBy>
  <cp:revision>56</cp:revision>
  <cp:lastPrinted>2020-11-24T03:02:00Z</cp:lastPrinted>
  <dcterms:created xsi:type="dcterms:W3CDTF">2020-11-24T03:02:00Z</dcterms:created>
  <dcterms:modified xsi:type="dcterms:W3CDTF">2024-01-16T23:52:00Z</dcterms:modified>
</cp:coreProperties>
</file>